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tbl>
      <w:tblPr>
        <w:tblW w:w="8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580"/>
        <w:gridCol w:w="1798"/>
        <w:gridCol w:w="890"/>
        <w:gridCol w:w="1530"/>
        <w:gridCol w:w="915"/>
      </w:tblGrid>
      <w:tr>
        <w:trPr/>
        <w:tc>
          <w:tcPr>
            <w:tcW w:w="877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nivari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nd multivari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aly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prognostic factor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for overall survival after radical resection of stag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 gastric canc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in the entire cohor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n =1020)</w:t>
            </w:r>
          </w:p>
        </w:tc>
      </w:tr>
      <w:tr>
        <w:trPr/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edian O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SD (months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3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0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4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7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5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7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A scor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2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1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-operative hemoglobi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0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.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eoadjuvant chemotherapy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9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ype of resect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otal gastrectomy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ub-total gastrectomy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9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mbined multi-organ resect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6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2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plenectomy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29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peration tim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0 min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4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4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240 min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6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ntra-operative blood los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0 mL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8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.112-1.689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00 mL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umor locat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ower third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7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pper, middle third or diffused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umor size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cm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2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cm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epth of invasion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8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1-3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ymph node metastasi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4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0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TNM stage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9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97 (2.254-3.983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>Undefined</w:t>
            </w: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i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.092-1.887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e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2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ntra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6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1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ost-operative blood transfusion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7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8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1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juvant chemotherapy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63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593-0.906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306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0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45.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7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7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MI, body mass index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A, American Society of Anesthesiolog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ist; OS, overall survival; SD, standard deviation; CI, confidence interval; HR, hazard ratio; UV, univariate analysis; MV, multivariate analysis.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umor stages are based on 7th edition of the Union for International Cancer Control TNM classification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he specific median overall survival time is too long to be determined in this subgroup during the follow-up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8-01-15T07:3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